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97B" w:rsidRPr="000806FD" w:rsidRDefault="00BA797B" w:rsidP="00BA797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BA797B" w:rsidRPr="00706890" w:rsidRDefault="00BA797B" w:rsidP="00BA797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83"/>
        <w:gridCol w:w="1065"/>
        <w:gridCol w:w="1902"/>
        <w:gridCol w:w="1552"/>
        <w:gridCol w:w="1380"/>
        <w:gridCol w:w="1378"/>
      </w:tblGrid>
      <w:tr w:rsidR="00BA797B" w:rsidRPr="009C6824" w:rsidTr="008F255E">
        <w:trPr>
          <w:trHeight w:val="3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-20 system</w:t>
            </w:r>
          </w:p>
        </w:tc>
        <w:tc>
          <w:tcPr>
            <w:tcW w:w="23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NI</w:t>
            </w:r>
          </w:p>
        </w:tc>
      </w:tr>
      <w:tr w:rsidR="00BA797B" w:rsidRPr="009C6824" w:rsidTr="008F255E">
        <w:trPr>
          <w:trHeight w:val="48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mPFC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S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pz</w:t>
            </w:r>
            <w:proofErr w:type="spell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3.0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D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p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6.5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S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p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7.1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D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AFz</w:t>
            </w:r>
            <w:proofErr w:type="spell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5.9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lPFC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S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C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61.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0.5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S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C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D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FC5h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51.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8.2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D8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FC6h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9.6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S8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C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46.5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S6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C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48.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45.6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PFC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D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52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9.8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D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54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9.6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D4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FC7h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56.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D6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FC8h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5.1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S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51.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0.6</w:t>
            </w:r>
          </w:p>
        </w:tc>
      </w:tr>
      <w:tr w:rsidR="00BA797B" w:rsidRPr="009C6824" w:rsidTr="008F255E">
        <w:trPr>
          <w:trHeight w:val="320"/>
        </w:trPr>
        <w:tc>
          <w:tcPr>
            <w:tcW w:w="11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S4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F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97B" w:rsidRPr="009C6824" w:rsidRDefault="00BA797B" w:rsidP="008F255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1.7</w:t>
            </w:r>
          </w:p>
        </w:tc>
      </w:tr>
    </w:tbl>
    <w:p w:rsidR="00BA797B" w:rsidRPr="00112F7C" w:rsidRDefault="00BA797B" w:rsidP="00BA797B">
      <w:pPr>
        <w:spacing w:line="360" w:lineRule="auto"/>
        <w:rPr>
          <w:rFonts w:ascii="Arial" w:hAnsi="Arial" w:cs="Arial"/>
          <w:b/>
          <w:iCs/>
          <w:sz w:val="22"/>
          <w:lang w:val="en-GB"/>
        </w:rPr>
      </w:pPr>
    </w:p>
    <w:p w:rsidR="004D1B61" w:rsidRDefault="004D1B61"/>
    <w:sectPr w:rsidR="004D1B61" w:rsidSect="009C2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97B"/>
    <w:rsid w:val="001C5B99"/>
    <w:rsid w:val="002823E1"/>
    <w:rsid w:val="002F2315"/>
    <w:rsid w:val="003A6B68"/>
    <w:rsid w:val="003E5034"/>
    <w:rsid w:val="003F2382"/>
    <w:rsid w:val="00483567"/>
    <w:rsid w:val="004D1B61"/>
    <w:rsid w:val="005E65E9"/>
    <w:rsid w:val="006204BC"/>
    <w:rsid w:val="00680E87"/>
    <w:rsid w:val="0071725D"/>
    <w:rsid w:val="00766982"/>
    <w:rsid w:val="007C29BD"/>
    <w:rsid w:val="007D0F36"/>
    <w:rsid w:val="007F35C9"/>
    <w:rsid w:val="008212EB"/>
    <w:rsid w:val="00860AA2"/>
    <w:rsid w:val="00933BD7"/>
    <w:rsid w:val="00974D6A"/>
    <w:rsid w:val="009C212D"/>
    <w:rsid w:val="00BA797B"/>
    <w:rsid w:val="00BE1DC9"/>
    <w:rsid w:val="00BF1DCB"/>
    <w:rsid w:val="00C3471E"/>
    <w:rsid w:val="00EF0331"/>
    <w:rsid w:val="00F268BD"/>
    <w:rsid w:val="00F2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695B1"/>
  <w14:defaultImageDpi w14:val="32767"/>
  <w15:chartTrackingRefBased/>
  <w15:docId w15:val="{C947A062-E9EE-C241-B3B9-6F090802D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797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BA797B"/>
    <w:pPr>
      <w:keepNext/>
      <w:keepLines/>
      <w:spacing w:before="40"/>
      <w:outlineLvl w:val="1"/>
    </w:pPr>
    <w:rPr>
      <w:rFonts w:ascii="Calibri Light" w:eastAsia="MS Gothic" w:hAnsi="Calibri Light"/>
      <w:color w:val="2E74B5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797B"/>
    <w:rPr>
      <w:rFonts w:ascii="Calibri Light" w:eastAsia="MS Gothic" w:hAnsi="Calibri Light" w:cs="Times New Roman"/>
      <w:color w:val="2E74B5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olper</dc:creator>
  <cp:keywords/>
  <dc:description/>
  <cp:lastModifiedBy>Lisa Holper</cp:lastModifiedBy>
  <cp:revision>1</cp:revision>
  <dcterms:created xsi:type="dcterms:W3CDTF">2019-07-11T12:36:00Z</dcterms:created>
  <dcterms:modified xsi:type="dcterms:W3CDTF">2019-07-11T12:37:00Z</dcterms:modified>
</cp:coreProperties>
</file>